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b/>
        </w:rPr>
        <w:t>Table S4</w:t>
      </w:r>
      <w:r>
        <w:rPr>
          <w:rFonts w:cs="Arial" w:ascii="Arial" w:hAnsi="Arial"/>
        </w:rPr>
        <w:t xml:space="preserve">. LRT of Molecular clock on genes that had a homolog in </w:t>
      </w:r>
      <w:r>
        <w:rPr>
          <w:rFonts w:cs="Arial" w:ascii="Arial" w:hAnsi="Arial"/>
          <w:i/>
        </w:rPr>
        <w:t>T. brucei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tbl>
      <w:tblPr>
        <w:tblW w:w="79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586"/>
        <w:gridCol w:w="1946"/>
        <w:gridCol w:w="1341"/>
        <w:gridCol w:w="1513"/>
      </w:tblGrid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a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-ln 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nforced clock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-ln 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 clock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RT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II-ND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76.53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71.31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436 (0.1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41.11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36.92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37 (0.5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HFR-TS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67.43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55.95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2.95 </w:t>
            </w:r>
            <w:r>
              <w:rPr>
                <w:rFonts w:cs="Arial" w:ascii="Arial" w:hAnsi="Arial"/>
                <w:b/>
                <w:sz w:val="20"/>
              </w:rPr>
              <w:t>(0.01)*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3885.8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86.30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79.94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72 (0.3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3891.5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54.72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47.58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28 (0.1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4045.10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18.11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14.19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84 (0.5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4057.8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70.92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65.34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14 (0.2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4059.2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32.98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19.34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7.27 </w:t>
            </w:r>
            <w:r>
              <w:rPr>
                <w:rFonts w:cs="Arial" w:ascii="Arial" w:hAnsi="Arial"/>
                <w:b/>
                <w:sz w:val="20"/>
              </w:rPr>
              <w:t>(0.007)*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6247.20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79.31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76.38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5 (0.7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6525.15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48.64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43.02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24 (0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6529.31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96.60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86.84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53 (0.0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6739.2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96.52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91.50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02 (0.1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7801.7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55.91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50.08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64 (0.3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8153.54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93.65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84.69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91 (0.1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8719.7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52.14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47.31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66 (0.6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9007.3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01.61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96.04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13 (0.5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9561.2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80.77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70.44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0.65 </w:t>
            </w:r>
            <w:r>
              <w:rPr>
                <w:rFonts w:cs="Arial" w:ascii="Arial" w:hAnsi="Arial"/>
                <w:b/>
                <w:sz w:val="20"/>
              </w:rPr>
              <w:t>(0.03)*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09967.5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87.76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83.89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73 (0.6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10101.48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10.70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03.03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32 (0.1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10123.24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60.61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57.45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3 (0.8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10765.5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76.45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71.09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72 (0.5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10877.19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57.83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55.79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7 (0.7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10889.21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50.87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45.58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57 (0.5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00.1047053510889.31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83.30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79.22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162 (0.61)</w:t>
            </w:r>
          </w:p>
        </w:tc>
      </w:tr>
    </w:tbl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Number of sequences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 Likelihood Ratio Test (p value; estimated value from chi-square distribution with df=s-2, where s is the number of taxa). * Molecular clock reject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eastAsia="Times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sz w:val="28"/>
    </w:rPr>
  </w:style>
  <w:style w:type="character" w:styleId="Heading2Char">
    <w:name w:val="Heading 2 Char"/>
    <w:qFormat/>
    <w:rPr>
      <w:rFonts w:ascii="Arial" w:hAnsi="Arial" w:cs="Arial"/>
      <w:b/>
      <w:sz w:val="24"/>
    </w:rPr>
  </w:style>
  <w:style w:type="character" w:styleId="BodyTextChar">
    <w:name w:val="Body Text Char"/>
    <w:qFormat/>
    <w:rPr>
      <w:rFonts w:ascii="Arial" w:hAnsi="Arial" w:eastAsia="__ _____;Osaka" w:cs="Arial"/>
      <w:b/>
      <w:sz w:val="24"/>
    </w:rPr>
  </w:style>
  <w:style w:type="character" w:styleId="BodyText2Char">
    <w:name w:val="Body Text 2 Char"/>
    <w:qFormat/>
    <w:rPr>
      <w:rFonts w:ascii="Arial" w:hAnsi="Arial" w:eastAsia="__ _____;Osaka" w:cs="Arial"/>
    </w:rPr>
  </w:style>
  <w:style w:type="character" w:styleId="InternetLink">
    <w:name w:val="Hyperlink"/>
    <w:rPr>
      <w:strike w:val="false"/>
      <w:dstrike w:val="false"/>
      <w:color w:val="015F9A"/>
      <w:u w:val="non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Arial" w:hAnsi="Arial" w:eastAsia="__ _____;Osaka" w:cs="Arial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 w:val="false"/>
      <w:autoSpaceDE w:val="false"/>
    </w:pPr>
    <w:rPr>
      <w:rFonts w:ascii="Arial" w:hAnsi="Arial" w:eastAsia="__ _____;Osaka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15:44:00Z</dcterms:created>
  <dc:creator>Carlos Flores</dc:creator>
  <dc:description/>
  <cp:keywords/>
  <dc:language>en-US</dc:language>
  <cp:lastModifiedBy>Carlos Machado</cp:lastModifiedBy>
  <cp:lastPrinted>2011-05-13T13:01:00Z</cp:lastPrinted>
  <dcterms:modified xsi:type="dcterms:W3CDTF">2011-07-01T15:51:00Z</dcterms:modified>
  <cp:revision>4</cp:revision>
  <dc:subject/>
  <dc:title>Multilocus phylogenetic analyses reveal lack of correspondence between current classification and evolutionary relationships o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